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319524" w14:textId="4ED2BC01" w:rsidR="006E5375" w:rsidRPr="00221EC6" w:rsidRDefault="00653187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b/>
          <w:bCs/>
        </w:rPr>
      </w:pPr>
      <w:r w:rsidRPr="00221EC6">
        <w:rPr>
          <w:rFonts w:ascii="Arial" w:hAnsi="Arial" w:cs="Arial"/>
          <w:b/>
          <w:bCs/>
        </w:rPr>
        <w:t xml:space="preserve">Sex-dependent effects of </w:t>
      </w:r>
      <w:r w:rsidRPr="00221EC6">
        <w:rPr>
          <w:rFonts w:ascii="Arial" w:hAnsi="Arial" w:cs="Arial"/>
          <w:b/>
          <w:bCs/>
          <w:i/>
          <w:iCs/>
        </w:rPr>
        <w:t>Setd1a</w:t>
      </w:r>
      <w:r w:rsidRPr="00221EC6">
        <w:rPr>
          <w:rFonts w:ascii="Arial" w:hAnsi="Arial" w:cs="Arial"/>
          <w:b/>
          <w:bCs/>
        </w:rPr>
        <w:t xml:space="preserve"> haploinsufficiency on </w:t>
      </w:r>
      <w:r w:rsidR="00FE3D02" w:rsidRPr="00221EC6">
        <w:rPr>
          <w:rFonts w:ascii="Arial" w:hAnsi="Arial" w:cs="Arial"/>
          <w:b/>
          <w:bCs/>
        </w:rPr>
        <w:t>development</w:t>
      </w:r>
      <w:r w:rsidRPr="00221EC6">
        <w:rPr>
          <w:rFonts w:ascii="Arial" w:hAnsi="Arial" w:cs="Arial"/>
          <w:b/>
          <w:bCs/>
        </w:rPr>
        <w:t xml:space="preserve"> and adult behaviour</w:t>
      </w:r>
    </w:p>
    <w:p w14:paraId="5C336A42" w14:textId="71862300" w:rsidR="006E5375" w:rsidRPr="00221EC6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bookmarkStart w:id="0" w:name="_Hlk111115559"/>
      <w:r w:rsidRPr="00221EC6">
        <w:rPr>
          <w:rFonts w:ascii="Arial" w:hAnsi="Arial" w:cs="Arial"/>
        </w:rPr>
        <w:t>Matthew L. Bosworth</w:t>
      </w:r>
      <w:r w:rsidRPr="00221EC6">
        <w:rPr>
          <w:rFonts w:ascii="Arial" w:hAnsi="Arial" w:cs="Arial"/>
          <w:vertAlign w:val="superscript"/>
        </w:rPr>
        <w:t>1</w:t>
      </w:r>
      <w:r w:rsidRPr="00221EC6">
        <w:rPr>
          <w:rFonts w:ascii="Arial" w:hAnsi="Arial" w:cs="Arial"/>
        </w:rPr>
        <w:t>, Anthony R. Isles</w:t>
      </w:r>
      <w:r w:rsidRPr="00221EC6">
        <w:rPr>
          <w:rFonts w:ascii="Arial" w:hAnsi="Arial" w:cs="Arial"/>
          <w:vertAlign w:val="superscript"/>
        </w:rPr>
        <w:t>1</w:t>
      </w:r>
      <w:r w:rsidRPr="00221EC6">
        <w:rPr>
          <w:rFonts w:ascii="Arial" w:hAnsi="Arial" w:cs="Arial"/>
        </w:rPr>
        <w:t>, Lawrence S. Wilkinson</w:t>
      </w:r>
      <w:r w:rsidRPr="00221EC6">
        <w:rPr>
          <w:rFonts w:ascii="Arial" w:hAnsi="Arial" w:cs="Arial"/>
          <w:vertAlign w:val="superscript"/>
        </w:rPr>
        <w:t>1,2,3</w:t>
      </w:r>
      <w:r w:rsidRPr="00221EC6">
        <w:rPr>
          <w:rFonts w:ascii="Arial" w:hAnsi="Arial" w:cs="Arial"/>
        </w:rPr>
        <w:t>, &amp; Trevor Humby</w:t>
      </w:r>
      <w:r w:rsidRPr="00221EC6">
        <w:rPr>
          <w:rFonts w:ascii="Arial" w:hAnsi="Arial" w:cs="Arial"/>
          <w:vertAlign w:val="superscript"/>
        </w:rPr>
        <w:t>1,2,3</w:t>
      </w:r>
      <w:r w:rsidRPr="00221EC6">
        <w:rPr>
          <w:rFonts w:ascii="Arial" w:hAnsi="Arial" w:cs="Arial"/>
        </w:rPr>
        <w:t>*</w:t>
      </w:r>
    </w:p>
    <w:p w14:paraId="3B803A46" w14:textId="77777777" w:rsidR="006E5375" w:rsidRPr="00221EC6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  <w:vertAlign w:val="superscript"/>
        </w:rPr>
      </w:pPr>
    </w:p>
    <w:p w14:paraId="4148502B" w14:textId="77777777" w:rsidR="006E5375" w:rsidRPr="00221EC6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r w:rsidRPr="00221EC6">
        <w:rPr>
          <w:rFonts w:ascii="Arial" w:hAnsi="Arial" w:cs="Arial"/>
          <w:vertAlign w:val="superscript"/>
        </w:rPr>
        <w:t>1</w:t>
      </w:r>
      <w:r w:rsidRPr="00221EC6">
        <w:rPr>
          <w:rFonts w:ascii="Arial" w:hAnsi="Arial" w:cs="Arial"/>
        </w:rPr>
        <w:t>MRC Centre for Neuropsychiatric Genetics and Genomics, Division of Psychological Medicine and Clinical Neuroscience, School of Medicine, Cardiff University, Cardiff, UK</w:t>
      </w:r>
    </w:p>
    <w:p w14:paraId="0E385911" w14:textId="44A43268" w:rsidR="006E5375" w:rsidRPr="00221EC6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r w:rsidRPr="00221EC6">
        <w:rPr>
          <w:rFonts w:ascii="Arial" w:hAnsi="Arial" w:cs="Arial"/>
          <w:vertAlign w:val="superscript"/>
        </w:rPr>
        <w:t>2</w:t>
      </w:r>
      <w:r w:rsidRPr="00221EC6">
        <w:rPr>
          <w:rFonts w:ascii="Arial" w:hAnsi="Arial" w:cs="Arial"/>
        </w:rPr>
        <w:t>School of Psychology, Cardiff University, Cardiff, UK</w:t>
      </w:r>
    </w:p>
    <w:p w14:paraId="16A05344" w14:textId="1CC10263" w:rsidR="006E5375" w:rsidRPr="00221EC6" w:rsidRDefault="006E5375" w:rsidP="006E5375">
      <w:pPr>
        <w:spacing w:line="480" w:lineRule="auto"/>
        <w:jc w:val="both"/>
        <w:rPr>
          <w:rFonts w:ascii="Arial" w:eastAsia="Times New Roman" w:hAnsi="Arial" w:cs="Arial"/>
        </w:rPr>
      </w:pPr>
      <w:r w:rsidRPr="00221EC6">
        <w:rPr>
          <w:rFonts w:ascii="Arial" w:hAnsi="Arial" w:cs="Arial"/>
          <w:vertAlign w:val="superscript"/>
        </w:rPr>
        <w:t>3</w:t>
      </w:r>
      <w:r w:rsidRPr="00221EC6">
        <w:rPr>
          <w:rFonts w:ascii="Arial" w:hAnsi="Arial" w:cs="Arial"/>
        </w:rPr>
        <w:t xml:space="preserve">Neuroscience and Mental Health Research Institute, </w:t>
      </w:r>
      <w:r w:rsidRPr="00221EC6">
        <w:rPr>
          <w:rFonts w:ascii="Arial" w:eastAsia="Times New Roman" w:hAnsi="Arial" w:cs="Arial"/>
        </w:rPr>
        <w:t>Cardiff University, Cardiff UK</w:t>
      </w:r>
    </w:p>
    <w:bookmarkEnd w:id="0"/>
    <w:p w14:paraId="6A2E8B3B" w14:textId="77777777" w:rsidR="006E5375" w:rsidRPr="00221EC6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</w:p>
    <w:p w14:paraId="5DD73E05" w14:textId="77777777" w:rsidR="006E5375" w:rsidRPr="00221EC6" w:rsidRDefault="006E5375" w:rsidP="006E5375">
      <w:pPr>
        <w:tabs>
          <w:tab w:val="left" w:pos="3367"/>
        </w:tabs>
        <w:spacing w:line="276" w:lineRule="auto"/>
        <w:jc w:val="both"/>
        <w:rPr>
          <w:rFonts w:ascii="Arial" w:hAnsi="Arial" w:cs="Arial"/>
        </w:rPr>
      </w:pPr>
      <w:r w:rsidRPr="00221EC6">
        <w:rPr>
          <w:rFonts w:ascii="Arial" w:hAnsi="Arial" w:cs="Arial"/>
        </w:rPr>
        <w:t xml:space="preserve">*Corresponding author: Dr Trevor Humby </w:t>
      </w:r>
      <w:hyperlink r:id="rId10">
        <w:r w:rsidRPr="00221EC6">
          <w:rPr>
            <w:rStyle w:val="Hyperlink"/>
            <w:rFonts w:ascii="Arial" w:hAnsi="Arial" w:cs="Arial"/>
          </w:rPr>
          <w:t>HumbyT@cardiff.ac.uk</w:t>
        </w:r>
      </w:hyperlink>
      <w:r w:rsidRPr="00221EC6">
        <w:rPr>
          <w:rFonts w:ascii="Arial" w:hAnsi="Arial" w:cs="Arial"/>
        </w:rPr>
        <w:t xml:space="preserve"> Tel. +44(0)2920 876758</w:t>
      </w:r>
    </w:p>
    <w:p w14:paraId="7C1DA175" w14:textId="77777777" w:rsidR="006E5375" w:rsidRPr="00221EC6" w:rsidRDefault="006E5375" w:rsidP="006E5375">
      <w:pPr>
        <w:jc w:val="both"/>
        <w:rPr>
          <w:rFonts w:ascii="Arial" w:hAnsi="Arial" w:cs="Arial"/>
          <w:b/>
          <w:bCs/>
        </w:rPr>
      </w:pPr>
    </w:p>
    <w:p w14:paraId="2AF19662" w14:textId="30817237" w:rsidR="008D5176" w:rsidRPr="00221EC6" w:rsidRDefault="00AF4ED5" w:rsidP="00581243">
      <w:pPr>
        <w:jc w:val="both"/>
        <w:rPr>
          <w:rFonts w:ascii="Arial" w:hAnsi="Arial" w:cs="Arial"/>
          <w:b/>
          <w:bCs/>
        </w:rPr>
      </w:pPr>
      <w:r w:rsidRPr="00221EC6">
        <w:rPr>
          <w:rFonts w:ascii="Arial" w:hAnsi="Arial" w:cs="Arial"/>
          <w:b/>
          <w:bCs/>
        </w:rPr>
        <w:t>S6 Fig</w:t>
      </w:r>
      <w:r w:rsidR="000D5873" w:rsidRPr="00221EC6">
        <w:rPr>
          <w:rFonts w:ascii="Arial" w:hAnsi="Arial" w:cs="Arial"/>
          <w:b/>
          <w:bCs/>
        </w:rPr>
        <w:t xml:space="preserve">: </w:t>
      </w:r>
      <w:r w:rsidR="00C83BCE" w:rsidRPr="00221EC6">
        <w:rPr>
          <w:rFonts w:ascii="Arial" w:hAnsi="Arial" w:cs="Arial"/>
          <w:b/>
          <w:bCs/>
        </w:rPr>
        <w:t>Acoustic startle response analysis per trial.</w:t>
      </w:r>
    </w:p>
    <w:p w14:paraId="3AE892E9" w14:textId="77777777" w:rsidR="00782E54" w:rsidRPr="00221EC6" w:rsidRDefault="00782E54" w:rsidP="00581243">
      <w:pPr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025F54" w:rsidRPr="00221EC6" w14:paraId="6EABA140" w14:textId="77777777" w:rsidTr="00025F54">
        <w:tc>
          <w:tcPr>
            <w:tcW w:w="9026" w:type="dxa"/>
          </w:tcPr>
          <w:p w14:paraId="2BA18658" w14:textId="328A28BD" w:rsidR="00025F54" w:rsidRPr="00221EC6" w:rsidRDefault="00025F54" w:rsidP="00E857DE">
            <w:pPr>
              <w:jc w:val="center"/>
              <w:rPr>
                <w:rFonts w:ascii="Arial" w:hAnsi="Arial" w:cs="Arial"/>
              </w:rPr>
            </w:pPr>
            <w:r w:rsidRPr="00221EC6">
              <w:rPr>
                <w:rFonts w:ascii="Arial" w:hAnsi="Arial" w:cs="Arial"/>
                <w:noProof/>
              </w:rPr>
              <w:drawing>
                <wp:inline distT="0" distB="0" distL="0" distR="0" wp14:anchorId="427B89E4" wp14:editId="0A4ED185">
                  <wp:extent cx="4434816" cy="1882775"/>
                  <wp:effectExtent l="0" t="0" r="4445" b="3175"/>
                  <wp:docPr id="45762692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46593" cy="18877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7494" w:rsidRPr="00221EC6" w14:paraId="58FF2731" w14:textId="77777777" w:rsidTr="00025F54">
        <w:tc>
          <w:tcPr>
            <w:tcW w:w="9026" w:type="dxa"/>
          </w:tcPr>
          <w:p w14:paraId="01EF6B97" w14:textId="0311BA54" w:rsidR="00920719" w:rsidRPr="00221EC6" w:rsidRDefault="00920719" w:rsidP="00221EC6">
            <w:pPr>
              <w:jc w:val="both"/>
              <w:rPr>
                <w:rFonts w:ascii="Arial" w:hAnsi="Arial" w:cs="Arial"/>
              </w:rPr>
            </w:pPr>
            <w:r w:rsidRPr="00221EC6">
              <w:rPr>
                <w:rFonts w:ascii="Arial" w:hAnsi="Arial" w:cs="Arial"/>
              </w:rPr>
              <w:t xml:space="preserve">Analysis of the individual pulse-alone trials demonstrate </w:t>
            </w:r>
            <w:r w:rsidR="004C2C12" w:rsidRPr="00221EC6">
              <w:rPr>
                <w:rFonts w:ascii="Arial" w:hAnsi="Arial" w:cs="Arial"/>
              </w:rPr>
              <w:t>that male Setd1a</w:t>
            </w:r>
            <w:r w:rsidR="004C2C12" w:rsidRPr="00221EC6">
              <w:rPr>
                <w:rFonts w:ascii="Arial" w:hAnsi="Arial" w:cs="Arial"/>
                <w:vertAlign w:val="superscript"/>
              </w:rPr>
              <w:t>+/-</w:t>
            </w:r>
            <w:r w:rsidR="004C2C12" w:rsidRPr="00221EC6">
              <w:rPr>
                <w:rFonts w:ascii="Arial" w:hAnsi="Arial" w:cs="Arial"/>
              </w:rPr>
              <w:t xml:space="preserve"> mice showed elevated startle responding across </w:t>
            </w:r>
            <w:proofErr w:type="gramStart"/>
            <w:r w:rsidR="004C2C12" w:rsidRPr="00221EC6">
              <w:rPr>
                <w:rFonts w:ascii="Arial" w:hAnsi="Arial" w:cs="Arial"/>
              </w:rPr>
              <w:t>the majority of</w:t>
            </w:r>
            <w:proofErr w:type="gramEnd"/>
            <w:r w:rsidR="004C2C12" w:rsidRPr="00221EC6">
              <w:rPr>
                <w:rFonts w:ascii="Arial" w:hAnsi="Arial" w:cs="Arial"/>
              </w:rPr>
              <w:t xml:space="preserve"> trials as represented by s</w:t>
            </w:r>
            <w:r w:rsidRPr="00221EC6">
              <w:rPr>
                <w:rFonts w:ascii="Arial" w:hAnsi="Arial" w:cs="Arial"/>
              </w:rPr>
              <w:t xml:space="preserve">ignificant main effects of GENOTYPE </w:t>
            </w:r>
            <w:r w:rsidR="004C2C12" w:rsidRPr="00221EC6">
              <w:rPr>
                <w:rFonts w:ascii="Arial" w:hAnsi="Arial" w:cs="Arial"/>
              </w:rPr>
              <w:t>(F</w:t>
            </w:r>
            <w:r w:rsidR="004C2C12" w:rsidRPr="00221EC6">
              <w:rPr>
                <w:rFonts w:ascii="Arial" w:hAnsi="Arial" w:cs="Arial"/>
                <w:vertAlign w:val="subscript"/>
              </w:rPr>
              <w:t>1,72</w:t>
            </w:r>
            <w:r w:rsidR="004C2C12" w:rsidRPr="00221EC6">
              <w:rPr>
                <w:rFonts w:ascii="Arial" w:hAnsi="Arial" w:cs="Arial"/>
              </w:rPr>
              <w:t xml:space="preserve">=4.51, p=0.04) </w:t>
            </w:r>
            <w:r w:rsidRPr="00221EC6">
              <w:rPr>
                <w:rFonts w:ascii="Arial" w:hAnsi="Arial" w:cs="Arial"/>
              </w:rPr>
              <w:t>and SEX</w:t>
            </w:r>
            <w:r w:rsidR="004C2C12" w:rsidRPr="00221EC6">
              <w:rPr>
                <w:rFonts w:ascii="Arial" w:hAnsi="Arial" w:cs="Arial"/>
              </w:rPr>
              <w:t xml:space="preserve"> (F</w:t>
            </w:r>
            <w:r w:rsidR="004C2C12" w:rsidRPr="00221EC6">
              <w:rPr>
                <w:rFonts w:ascii="Arial" w:hAnsi="Arial" w:cs="Arial"/>
                <w:vertAlign w:val="subscript"/>
              </w:rPr>
              <w:t>1,72</w:t>
            </w:r>
            <w:r w:rsidR="004C2C12" w:rsidRPr="00221EC6">
              <w:rPr>
                <w:rFonts w:ascii="Arial" w:hAnsi="Arial" w:cs="Arial"/>
              </w:rPr>
              <w:t>=6.29, p=0.01). Simple effects analysis shows that in the male data the effect of GENOTYPE was significant (F</w:t>
            </w:r>
            <w:r w:rsidR="004C2C12" w:rsidRPr="00221EC6">
              <w:rPr>
                <w:rFonts w:ascii="Arial" w:hAnsi="Arial" w:cs="Arial"/>
                <w:vertAlign w:val="subscript"/>
              </w:rPr>
              <w:t>1,</w:t>
            </w:r>
            <w:r w:rsidR="00AD36E1" w:rsidRPr="00221EC6">
              <w:rPr>
                <w:rFonts w:ascii="Arial" w:hAnsi="Arial" w:cs="Arial"/>
                <w:vertAlign w:val="subscript"/>
              </w:rPr>
              <w:t>3</w:t>
            </w:r>
            <w:r w:rsidR="004C2C12" w:rsidRPr="00221EC6">
              <w:rPr>
                <w:rFonts w:ascii="Arial" w:hAnsi="Arial" w:cs="Arial"/>
                <w:vertAlign w:val="subscript"/>
              </w:rPr>
              <w:t>7</w:t>
            </w:r>
            <w:r w:rsidR="004C2C12" w:rsidRPr="00221EC6">
              <w:rPr>
                <w:rFonts w:ascii="Arial" w:hAnsi="Arial" w:cs="Arial"/>
              </w:rPr>
              <w:t>=</w:t>
            </w:r>
            <w:r w:rsidR="00AD36E1" w:rsidRPr="00221EC6">
              <w:rPr>
                <w:rFonts w:ascii="Arial" w:hAnsi="Arial" w:cs="Arial"/>
              </w:rPr>
              <w:t>6.29</w:t>
            </w:r>
            <w:r w:rsidR="004C2C12" w:rsidRPr="00221EC6">
              <w:rPr>
                <w:rFonts w:ascii="Arial" w:hAnsi="Arial" w:cs="Arial"/>
              </w:rPr>
              <w:t>, p=0.0</w:t>
            </w:r>
            <w:r w:rsidR="00AD36E1" w:rsidRPr="00221EC6">
              <w:rPr>
                <w:rFonts w:ascii="Arial" w:hAnsi="Arial" w:cs="Arial"/>
              </w:rPr>
              <w:t>2</w:t>
            </w:r>
            <w:r w:rsidR="004C2C12" w:rsidRPr="00221EC6">
              <w:rPr>
                <w:rFonts w:ascii="Arial" w:hAnsi="Arial" w:cs="Arial"/>
              </w:rPr>
              <w:t>)</w:t>
            </w:r>
            <w:r w:rsidR="00AD36E1" w:rsidRPr="00221EC6">
              <w:rPr>
                <w:rFonts w:ascii="Arial" w:hAnsi="Arial" w:cs="Arial"/>
              </w:rPr>
              <w:t>, whereas there were no differences between female WT and Setd1a</w:t>
            </w:r>
            <w:r w:rsidR="00AD36E1" w:rsidRPr="00221EC6">
              <w:rPr>
                <w:rFonts w:ascii="Arial" w:hAnsi="Arial" w:cs="Arial"/>
                <w:vertAlign w:val="superscript"/>
              </w:rPr>
              <w:t>+/-</w:t>
            </w:r>
            <w:r w:rsidR="00AD36E1" w:rsidRPr="00221EC6">
              <w:rPr>
                <w:rFonts w:ascii="Arial" w:hAnsi="Arial" w:cs="Arial"/>
              </w:rPr>
              <w:t xml:space="preserve"> mice (F</w:t>
            </w:r>
            <w:r w:rsidR="00AD36E1" w:rsidRPr="00221EC6">
              <w:rPr>
                <w:rFonts w:ascii="Arial" w:hAnsi="Arial" w:cs="Arial"/>
                <w:vertAlign w:val="subscript"/>
              </w:rPr>
              <w:t>1,35</w:t>
            </w:r>
            <w:r w:rsidR="00AD36E1" w:rsidRPr="00221EC6">
              <w:rPr>
                <w:rFonts w:ascii="Arial" w:hAnsi="Arial" w:cs="Arial"/>
              </w:rPr>
              <w:t>=0.18, p=0.67) and all individual comparisons were non-significant (p&gt;0.05).</w:t>
            </w:r>
            <w:r w:rsidR="00E971D1" w:rsidRPr="00221EC6">
              <w:rPr>
                <w:rFonts w:ascii="Arial" w:hAnsi="Arial" w:cs="Arial"/>
              </w:rPr>
              <w:t xml:space="preserve"> </w:t>
            </w:r>
            <w:r w:rsidR="00E971D1" w:rsidRPr="00221EC6">
              <w:rPr>
                <w:rFonts w:ascii="Arial" w:hAnsi="Arial" w:cs="Arial"/>
                <w:i/>
                <w:iCs/>
              </w:rPr>
              <w:t>post hoc</w:t>
            </w:r>
            <w:r w:rsidR="00E971D1" w:rsidRPr="00221EC6">
              <w:rPr>
                <w:rFonts w:ascii="Arial" w:hAnsi="Arial" w:cs="Arial"/>
              </w:rPr>
              <w:t xml:space="preserve"> comparisons between male WT and Setd1a</w:t>
            </w:r>
            <w:r w:rsidR="00E971D1" w:rsidRPr="00221EC6">
              <w:rPr>
                <w:rFonts w:ascii="Arial" w:hAnsi="Arial" w:cs="Arial"/>
                <w:vertAlign w:val="superscript"/>
              </w:rPr>
              <w:t>+/-</w:t>
            </w:r>
            <w:r w:rsidR="00E971D1" w:rsidRPr="00221EC6">
              <w:rPr>
                <w:rFonts w:ascii="Arial" w:hAnsi="Arial" w:cs="Arial"/>
              </w:rPr>
              <w:t xml:space="preserve"> mice, indicated on the graph, show that</w:t>
            </w:r>
            <w:r w:rsidR="004047A6" w:rsidRPr="00221EC6">
              <w:rPr>
                <w:rFonts w:ascii="Arial" w:hAnsi="Arial" w:cs="Arial"/>
              </w:rPr>
              <w:t xml:space="preserve"> male Setd1a</w:t>
            </w:r>
            <w:r w:rsidR="004047A6" w:rsidRPr="00221EC6">
              <w:rPr>
                <w:rFonts w:ascii="Arial" w:hAnsi="Arial" w:cs="Arial"/>
                <w:vertAlign w:val="superscript"/>
              </w:rPr>
              <w:t>+/-</w:t>
            </w:r>
            <w:r w:rsidR="004047A6" w:rsidRPr="00221EC6">
              <w:rPr>
                <w:rFonts w:ascii="Arial" w:hAnsi="Arial" w:cs="Arial"/>
              </w:rPr>
              <w:t xml:space="preserve"> mice show an increased response to the first startle stimulus, and then </w:t>
            </w:r>
            <w:proofErr w:type="spellStart"/>
            <w:r w:rsidR="001179BE" w:rsidRPr="00221EC6">
              <w:rPr>
                <w:rFonts w:ascii="Arial" w:hAnsi="Arial" w:cs="Arial"/>
              </w:rPr>
              <w:t>hyperstartle</w:t>
            </w:r>
            <w:proofErr w:type="spellEnd"/>
            <w:r w:rsidR="001179BE" w:rsidRPr="00221EC6">
              <w:rPr>
                <w:rFonts w:ascii="Arial" w:hAnsi="Arial" w:cs="Arial"/>
              </w:rPr>
              <w:t xml:space="preserve"> and demonstrate reduced habituation relative to male WT, and female mice</w:t>
            </w:r>
            <w:r w:rsidR="004047A6" w:rsidRPr="00221EC6">
              <w:rPr>
                <w:rFonts w:ascii="Arial" w:hAnsi="Arial" w:cs="Arial"/>
              </w:rPr>
              <w:t xml:space="preserve"> through the remainder of the session</w:t>
            </w:r>
            <w:r w:rsidR="001179BE" w:rsidRPr="00221EC6">
              <w:rPr>
                <w:rFonts w:ascii="Arial" w:hAnsi="Arial" w:cs="Arial"/>
              </w:rPr>
              <w:t xml:space="preserve">. Note: mean of trials 4 to 13 is presented in the main paper figure 3a.  * and **, signify significant main effects of GENOTYPE at p&lt;0.05 and P&lt;0.01 for comparison of male mice, respectively. Data shows </w:t>
            </w:r>
            <w:proofErr w:type="spellStart"/>
            <w:r w:rsidR="001179BE" w:rsidRPr="00221EC6">
              <w:rPr>
                <w:rFonts w:ascii="Arial" w:hAnsi="Arial" w:cs="Arial"/>
              </w:rPr>
              <w:t>mean±SEM</w:t>
            </w:r>
            <w:proofErr w:type="spellEnd"/>
            <w:r w:rsidR="001179BE" w:rsidRPr="00221EC6">
              <w:rPr>
                <w:rFonts w:ascii="Arial" w:hAnsi="Arial" w:cs="Arial"/>
              </w:rPr>
              <w:t>.</w:t>
            </w:r>
          </w:p>
        </w:tc>
      </w:tr>
    </w:tbl>
    <w:p w14:paraId="04F5ED5A" w14:textId="4E7DADAC" w:rsidR="008D5176" w:rsidRPr="00221EC6" w:rsidRDefault="008D5176" w:rsidP="00581243">
      <w:pPr>
        <w:jc w:val="both"/>
        <w:rPr>
          <w:rFonts w:ascii="Arial" w:hAnsi="Arial" w:cs="Arial"/>
          <w:b/>
          <w:bCs/>
        </w:rPr>
      </w:pPr>
    </w:p>
    <w:p w14:paraId="4FDA5A28" w14:textId="06C18B80" w:rsidR="00E80968" w:rsidRPr="00221EC6" w:rsidRDefault="00E80968" w:rsidP="00581243">
      <w:pPr>
        <w:jc w:val="both"/>
        <w:rPr>
          <w:rFonts w:ascii="Arial" w:hAnsi="Arial" w:cs="Arial"/>
        </w:rPr>
      </w:pPr>
    </w:p>
    <w:p w14:paraId="05E52430" w14:textId="3921F7A0" w:rsidR="00660272" w:rsidRPr="00221EC6" w:rsidRDefault="00660272" w:rsidP="00581243">
      <w:pPr>
        <w:jc w:val="both"/>
        <w:rPr>
          <w:rFonts w:ascii="Arial" w:hAnsi="Arial" w:cs="Arial"/>
          <w:b/>
          <w:bCs/>
        </w:rPr>
      </w:pPr>
      <w:r w:rsidRPr="00221EC6">
        <w:rPr>
          <w:rFonts w:ascii="Arial" w:hAnsi="Arial" w:cs="Arial"/>
          <w:b/>
          <w:bCs/>
        </w:rPr>
        <w:t>End of document</w:t>
      </w:r>
    </w:p>
    <w:sectPr w:rsidR="00660272" w:rsidRPr="00221EC6" w:rsidSect="00A30CAF">
      <w:footerReference w:type="default" r:id="rId12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95744A" w14:textId="77777777" w:rsidR="00D22651" w:rsidRDefault="00D22651" w:rsidP="009D33AD">
      <w:pPr>
        <w:spacing w:after="0" w:line="240" w:lineRule="auto"/>
      </w:pPr>
      <w:r>
        <w:separator/>
      </w:r>
    </w:p>
  </w:endnote>
  <w:endnote w:type="continuationSeparator" w:id="0">
    <w:p w14:paraId="00DAE7E7" w14:textId="77777777" w:rsidR="00D22651" w:rsidRDefault="00D22651" w:rsidP="009D3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9494120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0BB1B6C" w14:textId="0D5CBBDE" w:rsidR="009D33AD" w:rsidRDefault="009D33A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9A83E45" w14:textId="77777777" w:rsidR="009D33AD" w:rsidRDefault="009D33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A66D9E6" w14:textId="77777777" w:rsidR="00D22651" w:rsidRDefault="00D22651" w:rsidP="009D33AD">
      <w:pPr>
        <w:spacing w:after="0" w:line="240" w:lineRule="auto"/>
      </w:pPr>
      <w:r>
        <w:separator/>
      </w:r>
    </w:p>
  </w:footnote>
  <w:footnote w:type="continuationSeparator" w:id="0">
    <w:p w14:paraId="0FFEA12D" w14:textId="77777777" w:rsidR="00D22651" w:rsidRDefault="00D22651" w:rsidP="009D3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704E4"/>
    <w:multiLevelType w:val="hybridMultilevel"/>
    <w:tmpl w:val="12F6A72C"/>
    <w:lvl w:ilvl="0" w:tplc="D9C058A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13C0A"/>
    <w:multiLevelType w:val="hybridMultilevel"/>
    <w:tmpl w:val="1EB8BFE6"/>
    <w:lvl w:ilvl="0" w:tplc="A73638FA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2B498D"/>
    <w:multiLevelType w:val="hybridMultilevel"/>
    <w:tmpl w:val="32647696"/>
    <w:lvl w:ilvl="0" w:tplc="46A6E49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84896">
    <w:abstractNumId w:val="2"/>
  </w:num>
  <w:num w:numId="2" w16cid:durableId="1820532206">
    <w:abstractNumId w:val="0"/>
  </w:num>
  <w:num w:numId="3" w16cid:durableId="1615359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A5F"/>
    <w:rsid w:val="00017093"/>
    <w:rsid w:val="00025F54"/>
    <w:rsid w:val="00037512"/>
    <w:rsid w:val="0004303D"/>
    <w:rsid w:val="000943A0"/>
    <w:rsid w:val="000A1A7D"/>
    <w:rsid w:val="000A5BBF"/>
    <w:rsid w:val="000C64A2"/>
    <w:rsid w:val="000D5873"/>
    <w:rsid w:val="000E0CE1"/>
    <w:rsid w:val="000E64A0"/>
    <w:rsid w:val="000F1BC4"/>
    <w:rsid w:val="000F358F"/>
    <w:rsid w:val="00113432"/>
    <w:rsid w:val="00113A11"/>
    <w:rsid w:val="00116380"/>
    <w:rsid w:val="001179BE"/>
    <w:rsid w:val="001251A8"/>
    <w:rsid w:val="001341FF"/>
    <w:rsid w:val="00143646"/>
    <w:rsid w:val="00160DAA"/>
    <w:rsid w:val="00176241"/>
    <w:rsid w:val="00177AAC"/>
    <w:rsid w:val="001856E7"/>
    <w:rsid w:val="001B0E2D"/>
    <w:rsid w:val="001B4E55"/>
    <w:rsid w:val="001C1B14"/>
    <w:rsid w:val="001D65A1"/>
    <w:rsid w:val="001E075A"/>
    <w:rsid w:val="001E082B"/>
    <w:rsid w:val="001E21BA"/>
    <w:rsid w:val="001E6473"/>
    <w:rsid w:val="001F109D"/>
    <w:rsid w:val="0021448A"/>
    <w:rsid w:val="00217B94"/>
    <w:rsid w:val="00220ADD"/>
    <w:rsid w:val="00221EC6"/>
    <w:rsid w:val="002250F5"/>
    <w:rsid w:val="00230FC2"/>
    <w:rsid w:val="00244F90"/>
    <w:rsid w:val="002453F2"/>
    <w:rsid w:val="00265ED5"/>
    <w:rsid w:val="00271A20"/>
    <w:rsid w:val="00272AA5"/>
    <w:rsid w:val="0027770F"/>
    <w:rsid w:val="002845F9"/>
    <w:rsid w:val="00287D47"/>
    <w:rsid w:val="00291F8E"/>
    <w:rsid w:val="002A1A6E"/>
    <w:rsid w:val="002C2943"/>
    <w:rsid w:val="002C4D33"/>
    <w:rsid w:val="002C728D"/>
    <w:rsid w:val="002D32CA"/>
    <w:rsid w:val="002F131E"/>
    <w:rsid w:val="002F58C3"/>
    <w:rsid w:val="00300266"/>
    <w:rsid w:val="00305B0B"/>
    <w:rsid w:val="00311510"/>
    <w:rsid w:val="003305B0"/>
    <w:rsid w:val="00331087"/>
    <w:rsid w:val="00360D07"/>
    <w:rsid w:val="00362BAC"/>
    <w:rsid w:val="00366453"/>
    <w:rsid w:val="00377EFB"/>
    <w:rsid w:val="00381973"/>
    <w:rsid w:val="003904D5"/>
    <w:rsid w:val="003A1406"/>
    <w:rsid w:val="003B67D4"/>
    <w:rsid w:val="003C056A"/>
    <w:rsid w:val="003C173A"/>
    <w:rsid w:val="003D14D6"/>
    <w:rsid w:val="004038D2"/>
    <w:rsid w:val="004047A6"/>
    <w:rsid w:val="00405431"/>
    <w:rsid w:val="0042381C"/>
    <w:rsid w:val="004304AE"/>
    <w:rsid w:val="00432A99"/>
    <w:rsid w:val="004353FA"/>
    <w:rsid w:val="00440F37"/>
    <w:rsid w:val="004416E6"/>
    <w:rsid w:val="00442B57"/>
    <w:rsid w:val="00451D95"/>
    <w:rsid w:val="00473952"/>
    <w:rsid w:val="00485B5E"/>
    <w:rsid w:val="004866C4"/>
    <w:rsid w:val="00494633"/>
    <w:rsid w:val="004A069D"/>
    <w:rsid w:val="004A56B0"/>
    <w:rsid w:val="004A638B"/>
    <w:rsid w:val="004B2AAF"/>
    <w:rsid w:val="004B49C5"/>
    <w:rsid w:val="004B55E3"/>
    <w:rsid w:val="004C2C12"/>
    <w:rsid w:val="004C39A1"/>
    <w:rsid w:val="004D1030"/>
    <w:rsid w:val="004D482C"/>
    <w:rsid w:val="004E3795"/>
    <w:rsid w:val="004E6C02"/>
    <w:rsid w:val="004F366F"/>
    <w:rsid w:val="005125BC"/>
    <w:rsid w:val="00513AD7"/>
    <w:rsid w:val="005258D8"/>
    <w:rsid w:val="00525990"/>
    <w:rsid w:val="00542EB9"/>
    <w:rsid w:val="00545AB7"/>
    <w:rsid w:val="00547796"/>
    <w:rsid w:val="0055343D"/>
    <w:rsid w:val="005661A6"/>
    <w:rsid w:val="00581243"/>
    <w:rsid w:val="005978F3"/>
    <w:rsid w:val="005A1E0B"/>
    <w:rsid w:val="005A1E82"/>
    <w:rsid w:val="005B26CD"/>
    <w:rsid w:val="005D2F72"/>
    <w:rsid w:val="005D64C6"/>
    <w:rsid w:val="00617630"/>
    <w:rsid w:val="0063598B"/>
    <w:rsid w:val="00651102"/>
    <w:rsid w:val="00653187"/>
    <w:rsid w:val="00653AD0"/>
    <w:rsid w:val="00660272"/>
    <w:rsid w:val="00660F42"/>
    <w:rsid w:val="00666333"/>
    <w:rsid w:val="006815B8"/>
    <w:rsid w:val="00696E5E"/>
    <w:rsid w:val="006A3ACC"/>
    <w:rsid w:val="006B1A22"/>
    <w:rsid w:val="006B3DCD"/>
    <w:rsid w:val="006B721F"/>
    <w:rsid w:val="006C088A"/>
    <w:rsid w:val="006D2026"/>
    <w:rsid w:val="006D5E52"/>
    <w:rsid w:val="006E4BA5"/>
    <w:rsid w:val="006E5375"/>
    <w:rsid w:val="006F3C4C"/>
    <w:rsid w:val="00711648"/>
    <w:rsid w:val="00724D6D"/>
    <w:rsid w:val="00735079"/>
    <w:rsid w:val="0073523A"/>
    <w:rsid w:val="00756290"/>
    <w:rsid w:val="00760A9B"/>
    <w:rsid w:val="00765866"/>
    <w:rsid w:val="00782E54"/>
    <w:rsid w:val="00785BBE"/>
    <w:rsid w:val="00796186"/>
    <w:rsid w:val="007A00CC"/>
    <w:rsid w:val="007B490E"/>
    <w:rsid w:val="007C1402"/>
    <w:rsid w:val="007C21CC"/>
    <w:rsid w:val="007D0EFC"/>
    <w:rsid w:val="007D4025"/>
    <w:rsid w:val="007D6112"/>
    <w:rsid w:val="007E2166"/>
    <w:rsid w:val="007F14D7"/>
    <w:rsid w:val="00803B73"/>
    <w:rsid w:val="00812C14"/>
    <w:rsid w:val="0082134B"/>
    <w:rsid w:val="00825029"/>
    <w:rsid w:val="008320BB"/>
    <w:rsid w:val="00833256"/>
    <w:rsid w:val="008349E7"/>
    <w:rsid w:val="00864AC1"/>
    <w:rsid w:val="00874F97"/>
    <w:rsid w:val="00881CCD"/>
    <w:rsid w:val="00891C78"/>
    <w:rsid w:val="008A29B6"/>
    <w:rsid w:val="008A385B"/>
    <w:rsid w:val="008B4133"/>
    <w:rsid w:val="008D4539"/>
    <w:rsid w:val="008D5176"/>
    <w:rsid w:val="008E3E3E"/>
    <w:rsid w:val="008E4466"/>
    <w:rsid w:val="008E55FA"/>
    <w:rsid w:val="008E7FE9"/>
    <w:rsid w:val="008F15C6"/>
    <w:rsid w:val="008F4AF7"/>
    <w:rsid w:val="008F7F65"/>
    <w:rsid w:val="00920719"/>
    <w:rsid w:val="00931CEE"/>
    <w:rsid w:val="009440FD"/>
    <w:rsid w:val="009475A3"/>
    <w:rsid w:val="00950F3B"/>
    <w:rsid w:val="00954EC9"/>
    <w:rsid w:val="00963EC6"/>
    <w:rsid w:val="009860F1"/>
    <w:rsid w:val="00995099"/>
    <w:rsid w:val="00995AE7"/>
    <w:rsid w:val="009B0166"/>
    <w:rsid w:val="009C1BC1"/>
    <w:rsid w:val="009C4066"/>
    <w:rsid w:val="009D33AD"/>
    <w:rsid w:val="009E3D25"/>
    <w:rsid w:val="009F72C4"/>
    <w:rsid w:val="00A00446"/>
    <w:rsid w:val="00A0366B"/>
    <w:rsid w:val="00A066B7"/>
    <w:rsid w:val="00A16A80"/>
    <w:rsid w:val="00A17DFE"/>
    <w:rsid w:val="00A25E2B"/>
    <w:rsid w:val="00A30CAF"/>
    <w:rsid w:val="00A30F1B"/>
    <w:rsid w:val="00A33A16"/>
    <w:rsid w:val="00A3494E"/>
    <w:rsid w:val="00A506D4"/>
    <w:rsid w:val="00A51344"/>
    <w:rsid w:val="00A56077"/>
    <w:rsid w:val="00A642DA"/>
    <w:rsid w:val="00A7377C"/>
    <w:rsid w:val="00A75A60"/>
    <w:rsid w:val="00A7797C"/>
    <w:rsid w:val="00A8187D"/>
    <w:rsid w:val="00A9022C"/>
    <w:rsid w:val="00A968A4"/>
    <w:rsid w:val="00AA38FA"/>
    <w:rsid w:val="00AC0C47"/>
    <w:rsid w:val="00AD36E1"/>
    <w:rsid w:val="00AD6C30"/>
    <w:rsid w:val="00AF26D9"/>
    <w:rsid w:val="00AF4ED5"/>
    <w:rsid w:val="00B001F3"/>
    <w:rsid w:val="00B20DAD"/>
    <w:rsid w:val="00B23342"/>
    <w:rsid w:val="00B24ECD"/>
    <w:rsid w:val="00B33809"/>
    <w:rsid w:val="00B436AF"/>
    <w:rsid w:val="00B51E90"/>
    <w:rsid w:val="00B603F5"/>
    <w:rsid w:val="00B70B32"/>
    <w:rsid w:val="00B72EBC"/>
    <w:rsid w:val="00B90463"/>
    <w:rsid w:val="00B9221A"/>
    <w:rsid w:val="00B93EFE"/>
    <w:rsid w:val="00B97DE7"/>
    <w:rsid w:val="00BA6C17"/>
    <w:rsid w:val="00BA73C5"/>
    <w:rsid w:val="00BB522A"/>
    <w:rsid w:val="00BB57FC"/>
    <w:rsid w:val="00BB6BD1"/>
    <w:rsid w:val="00BC1F1D"/>
    <w:rsid w:val="00BC6944"/>
    <w:rsid w:val="00BC7499"/>
    <w:rsid w:val="00BE227C"/>
    <w:rsid w:val="00BE77F8"/>
    <w:rsid w:val="00C225CF"/>
    <w:rsid w:val="00C422F5"/>
    <w:rsid w:val="00C4367C"/>
    <w:rsid w:val="00C44642"/>
    <w:rsid w:val="00C577DA"/>
    <w:rsid w:val="00C730D1"/>
    <w:rsid w:val="00C76E9E"/>
    <w:rsid w:val="00C83BCE"/>
    <w:rsid w:val="00CB7816"/>
    <w:rsid w:val="00CC4689"/>
    <w:rsid w:val="00CD5263"/>
    <w:rsid w:val="00CF43DB"/>
    <w:rsid w:val="00D16A8A"/>
    <w:rsid w:val="00D201E5"/>
    <w:rsid w:val="00D22651"/>
    <w:rsid w:val="00D2282A"/>
    <w:rsid w:val="00D27552"/>
    <w:rsid w:val="00D425D3"/>
    <w:rsid w:val="00D5594D"/>
    <w:rsid w:val="00D8426A"/>
    <w:rsid w:val="00D85617"/>
    <w:rsid w:val="00D87494"/>
    <w:rsid w:val="00D93FE2"/>
    <w:rsid w:val="00DA1C9C"/>
    <w:rsid w:val="00DA2944"/>
    <w:rsid w:val="00DA5B86"/>
    <w:rsid w:val="00DA7212"/>
    <w:rsid w:val="00DC3C7E"/>
    <w:rsid w:val="00DE6789"/>
    <w:rsid w:val="00DE6F77"/>
    <w:rsid w:val="00DE79EB"/>
    <w:rsid w:val="00DF2188"/>
    <w:rsid w:val="00E16B0E"/>
    <w:rsid w:val="00E2106D"/>
    <w:rsid w:val="00E32A78"/>
    <w:rsid w:val="00E3462D"/>
    <w:rsid w:val="00E43337"/>
    <w:rsid w:val="00E43D44"/>
    <w:rsid w:val="00E46650"/>
    <w:rsid w:val="00E51564"/>
    <w:rsid w:val="00E55A7B"/>
    <w:rsid w:val="00E57AF7"/>
    <w:rsid w:val="00E6517E"/>
    <w:rsid w:val="00E6614C"/>
    <w:rsid w:val="00E71EC5"/>
    <w:rsid w:val="00E80968"/>
    <w:rsid w:val="00E857DE"/>
    <w:rsid w:val="00E87129"/>
    <w:rsid w:val="00E96780"/>
    <w:rsid w:val="00E971D1"/>
    <w:rsid w:val="00EA53DA"/>
    <w:rsid w:val="00EB2F15"/>
    <w:rsid w:val="00EB7A5F"/>
    <w:rsid w:val="00EC0E11"/>
    <w:rsid w:val="00EC5FFF"/>
    <w:rsid w:val="00ED414A"/>
    <w:rsid w:val="00EE6EF8"/>
    <w:rsid w:val="00EF11A3"/>
    <w:rsid w:val="00F0003C"/>
    <w:rsid w:val="00F02830"/>
    <w:rsid w:val="00F075E3"/>
    <w:rsid w:val="00F741ED"/>
    <w:rsid w:val="00F76F84"/>
    <w:rsid w:val="00F84653"/>
    <w:rsid w:val="00F9118B"/>
    <w:rsid w:val="00F967C8"/>
    <w:rsid w:val="00FA31A9"/>
    <w:rsid w:val="00FA3F15"/>
    <w:rsid w:val="00FA5635"/>
    <w:rsid w:val="00FC141C"/>
    <w:rsid w:val="00FC1B58"/>
    <w:rsid w:val="00FE37EE"/>
    <w:rsid w:val="00FE3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493D8"/>
  <w15:chartTrackingRefBased/>
  <w15:docId w15:val="{0EC2F393-6E37-4DD4-9EC8-DF4E6A0A8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1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227C"/>
    <w:pPr>
      <w:ind w:left="720"/>
      <w:contextualSpacing/>
    </w:pPr>
  </w:style>
  <w:style w:type="paragraph" w:customStyle="1" w:styleId="Default">
    <w:name w:val="Default"/>
    <w:rsid w:val="005D64C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33AD"/>
  </w:style>
  <w:style w:type="paragraph" w:styleId="Footer">
    <w:name w:val="footer"/>
    <w:basedOn w:val="Normal"/>
    <w:link w:val="FooterChar"/>
    <w:uiPriority w:val="99"/>
    <w:unhideWhenUsed/>
    <w:rsid w:val="009D33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33AD"/>
  </w:style>
  <w:style w:type="character" w:styleId="Hyperlink">
    <w:name w:val="Hyperlink"/>
    <w:basedOn w:val="DefaultParagraphFont"/>
    <w:uiPriority w:val="99"/>
    <w:unhideWhenUsed/>
    <w:rsid w:val="006E537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238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8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8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3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38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02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yperlink" Target="mailto:HumbyT@cardiff.ac.uk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a133397-0785-4830-af87-76ce322ddc5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65F415C9D8814FBFD6C6CF426A5677" ma:contentTypeVersion="15" ma:contentTypeDescription="Create a new document." ma:contentTypeScope="" ma:versionID="560cb1dc36a945b0fd1b6b9889a2d0c3">
  <xsd:schema xmlns:xsd="http://www.w3.org/2001/XMLSchema" xmlns:xs="http://www.w3.org/2001/XMLSchema" xmlns:p="http://schemas.microsoft.com/office/2006/metadata/properties" xmlns:ns3="4a133397-0785-4830-af87-76ce322ddc5f" xmlns:ns4="3942fc58-04f6-45b2-9ade-9f5e1804637e" targetNamespace="http://schemas.microsoft.com/office/2006/metadata/properties" ma:root="true" ma:fieldsID="187e0c2cdfc266eeef40977f2dacc844" ns3:_="" ns4:_="">
    <xsd:import namespace="4a133397-0785-4830-af87-76ce322ddc5f"/>
    <xsd:import namespace="3942fc58-04f6-45b2-9ade-9f5e180463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33397-0785-4830-af87-76ce322dd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42fc58-04f6-45b2-9ade-9f5e1804637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780C63E-96F1-487F-B860-77B76857D8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1893F2-DA7F-4290-BEF9-71FFA8567B50}">
  <ds:schemaRefs>
    <ds:schemaRef ds:uri="http://schemas.microsoft.com/office/2006/metadata/properties"/>
    <ds:schemaRef ds:uri="http://schemas.microsoft.com/office/infopath/2007/PartnerControls"/>
    <ds:schemaRef ds:uri="4a133397-0785-4830-af87-76ce322ddc5f"/>
  </ds:schemaRefs>
</ds:datastoreItem>
</file>

<file path=customXml/itemProps3.xml><?xml version="1.0" encoding="utf-8"?>
<ds:datastoreItem xmlns:ds="http://schemas.openxmlformats.org/officeDocument/2006/customXml" ds:itemID="{D8DB4722-E254-40FE-BB04-FBB4EA0135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133397-0785-4830-af87-76ce322ddc5f"/>
    <ds:schemaRef ds:uri="3942fc58-04f6-45b2-9ade-9f5e180463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Humby</dc:creator>
  <cp:keywords/>
  <dc:description/>
  <cp:lastModifiedBy>Trevor Humby</cp:lastModifiedBy>
  <cp:revision>28</cp:revision>
  <cp:lastPrinted>2022-08-09T14:50:00Z</cp:lastPrinted>
  <dcterms:created xsi:type="dcterms:W3CDTF">2023-06-08T11:17:00Z</dcterms:created>
  <dcterms:modified xsi:type="dcterms:W3CDTF">2024-07-10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65F415C9D8814FBFD6C6CF426A5677</vt:lpwstr>
  </property>
</Properties>
</file>